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30BC2" w14:textId="77777777" w:rsidR="00F247E5" w:rsidRDefault="00F247E5" w:rsidP="00F247E5">
      <w:pPr>
        <w:jc w:val="both"/>
        <w:rPr>
          <w:rFonts w:ascii="Times New Roman" w:hAnsi="Times New Roman" w:cs="Times New Roman"/>
        </w:rPr>
      </w:pPr>
      <w:r w:rsidRPr="007C4DFD">
        <w:rPr>
          <w:rFonts w:ascii="Times New Roman" w:hAnsi="Times New Roman" w:cs="Times New Roman"/>
          <w:b/>
          <w:bCs/>
        </w:rPr>
        <w:t xml:space="preserve">Supplementary Table </w:t>
      </w:r>
      <w:r w:rsidRPr="00D35E0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7C4DFD">
        <w:rPr>
          <w:rFonts w:ascii="Times New Roman" w:hAnsi="Times New Roman" w:cs="Times New Roman"/>
          <w:b/>
          <w:bCs/>
        </w:rPr>
        <w:t>.</w:t>
      </w:r>
      <w:r w:rsidRPr="007C4DFD">
        <w:rPr>
          <w:rFonts w:ascii="Times New Roman" w:hAnsi="Times New Roman" w:cs="Times New Roman"/>
        </w:rPr>
        <w:t xml:space="preserve"> Univariate linear regression results for </w:t>
      </w:r>
      <w:r>
        <w:rPr>
          <w:rFonts w:ascii="Times New Roman" w:hAnsi="Times New Roman" w:cs="Times New Roman"/>
        </w:rPr>
        <w:t>water</w:t>
      </w:r>
      <w:r w:rsidRPr="007C4DFD">
        <w:rPr>
          <w:rFonts w:ascii="Times New Roman" w:hAnsi="Times New Roman" w:cs="Times New Roman"/>
        </w:rPr>
        <w:t xml:space="preserve"> footprint</w:t>
      </w:r>
      <w:r>
        <w:rPr>
          <w:rFonts w:ascii="Times New Roman" w:hAnsi="Times New Roman" w:cs="Times New Roman"/>
        </w:rPr>
        <w:t xml:space="preserve"> prediction.</w:t>
      </w: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1"/>
        <w:gridCol w:w="1518"/>
        <w:gridCol w:w="2657"/>
        <w:gridCol w:w="2089"/>
        <w:gridCol w:w="1421"/>
        <w:gridCol w:w="1801"/>
        <w:gridCol w:w="1798"/>
      </w:tblGrid>
      <w:tr w:rsidR="00F247E5" w:rsidRPr="003C7590" w14:paraId="18818438" w14:textId="77777777" w:rsidTr="00571900">
        <w:trPr>
          <w:trHeight w:val="362"/>
        </w:trPr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71846" w14:textId="77777777" w:rsidR="00F247E5" w:rsidRPr="003C7590" w:rsidRDefault="00F247E5" w:rsidP="005719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4FCB0694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3AC82ABE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95% CI for B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2C1C7FBC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5C5D186D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7A7EF239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759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3C759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value</w:t>
            </w:r>
            <w:r w:rsidRPr="003C759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731F72BC" w14:textId="77777777" w:rsidR="00F247E5" w:rsidRPr="007B75D2" w:rsidRDefault="00F247E5" w:rsidP="005719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B75D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djusted R</w:t>
            </w:r>
            <w:r w:rsidRPr="007B75D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F247E5" w:rsidRPr="003C7590" w14:paraId="1A2BE8B3" w14:textId="77777777" w:rsidTr="00571900">
        <w:trPr>
          <w:trHeight w:val="362"/>
        </w:trPr>
        <w:tc>
          <w:tcPr>
            <w:tcW w:w="2651" w:type="dxa"/>
            <w:tcBorders>
              <w:top w:val="single" w:sz="4" w:space="0" w:color="auto"/>
            </w:tcBorders>
            <w:vAlign w:val="center"/>
          </w:tcPr>
          <w:p w14:paraId="3BBA1DCE" w14:textId="77777777" w:rsidR="00F247E5" w:rsidRPr="003C7590" w:rsidRDefault="00F247E5" w:rsidP="005719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Protein (g)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6E1629EC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vAlign w:val="center"/>
          </w:tcPr>
          <w:p w14:paraId="63532484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14:paraId="07ACB772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4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08063B94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11.895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722841DA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0D734507" w14:textId="77777777" w:rsidR="00F247E5" w:rsidRPr="00FC14E7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14E7">
              <w:rPr>
                <w:rFonts w:ascii="Times New Roman" w:hAnsi="Times New Roman" w:cs="Times New Roman"/>
                <w:sz w:val="22"/>
                <w:szCs w:val="22"/>
              </w:rPr>
              <w:t>0.464</w:t>
            </w:r>
          </w:p>
        </w:tc>
      </w:tr>
      <w:tr w:rsidR="00F247E5" w:rsidRPr="003C7590" w14:paraId="3460F88E" w14:textId="77777777" w:rsidTr="00571900">
        <w:trPr>
          <w:trHeight w:val="297"/>
        </w:trPr>
        <w:tc>
          <w:tcPr>
            <w:tcW w:w="2651" w:type="dxa"/>
            <w:vAlign w:val="center"/>
          </w:tcPr>
          <w:p w14:paraId="218AD5A0" w14:textId="77777777" w:rsidR="00F247E5" w:rsidRPr="003C7590" w:rsidRDefault="00F247E5" w:rsidP="005719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Fat (g)</w:t>
            </w:r>
          </w:p>
        </w:tc>
        <w:tc>
          <w:tcPr>
            <w:tcW w:w="1518" w:type="dxa"/>
            <w:vAlign w:val="center"/>
          </w:tcPr>
          <w:p w14:paraId="6632103F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2657" w:type="dxa"/>
            <w:vAlign w:val="center"/>
          </w:tcPr>
          <w:p w14:paraId="29A638C6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2089" w:type="dxa"/>
            <w:vAlign w:val="center"/>
          </w:tcPr>
          <w:p w14:paraId="68DCCF61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7</w:t>
            </w:r>
          </w:p>
        </w:tc>
        <w:tc>
          <w:tcPr>
            <w:tcW w:w="1421" w:type="dxa"/>
            <w:vAlign w:val="center"/>
          </w:tcPr>
          <w:p w14:paraId="7A0CB911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5.318</w:t>
            </w:r>
          </w:p>
        </w:tc>
        <w:tc>
          <w:tcPr>
            <w:tcW w:w="1801" w:type="dxa"/>
            <w:vAlign w:val="center"/>
          </w:tcPr>
          <w:p w14:paraId="5524B28B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1798" w:type="dxa"/>
          </w:tcPr>
          <w:p w14:paraId="7BE25197" w14:textId="77777777" w:rsidR="00F247E5" w:rsidRPr="00FC14E7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14E7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</w:tr>
      <w:tr w:rsidR="00F247E5" w:rsidRPr="003C7590" w14:paraId="2702A3E2" w14:textId="77777777" w:rsidTr="00571900">
        <w:trPr>
          <w:trHeight w:val="362"/>
        </w:trPr>
        <w:tc>
          <w:tcPr>
            <w:tcW w:w="2651" w:type="dxa"/>
            <w:vAlign w:val="center"/>
          </w:tcPr>
          <w:p w14:paraId="072C2C3E" w14:textId="77777777" w:rsidR="00F247E5" w:rsidRPr="003C7590" w:rsidRDefault="00F247E5" w:rsidP="005719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Vitamin B</w:t>
            </w:r>
            <w:r w:rsidRPr="003C759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2</w:t>
            </w: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 xml:space="preserve"> (mcg)</w:t>
            </w:r>
          </w:p>
        </w:tc>
        <w:tc>
          <w:tcPr>
            <w:tcW w:w="1518" w:type="dxa"/>
            <w:vAlign w:val="center"/>
          </w:tcPr>
          <w:p w14:paraId="44A9F308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0</w:t>
            </w:r>
          </w:p>
        </w:tc>
        <w:tc>
          <w:tcPr>
            <w:tcW w:w="2657" w:type="dxa"/>
            <w:vAlign w:val="center"/>
          </w:tcPr>
          <w:p w14:paraId="46DD4FB3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  <w:tc>
          <w:tcPr>
            <w:tcW w:w="2089" w:type="dxa"/>
            <w:vAlign w:val="center"/>
          </w:tcPr>
          <w:p w14:paraId="33475F0B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4</w:t>
            </w:r>
          </w:p>
        </w:tc>
        <w:tc>
          <w:tcPr>
            <w:tcW w:w="1421" w:type="dxa"/>
            <w:vAlign w:val="center"/>
          </w:tcPr>
          <w:p w14:paraId="5415FABE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7.402</w:t>
            </w:r>
          </w:p>
        </w:tc>
        <w:tc>
          <w:tcPr>
            <w:tcW w:w="1801" w:type="dxa"/>
            <w:vAlign w:val="center"/>
          </w:tcPr>
          <w:p w14:paraId="6A412B61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1798" w:type="dxa"/>
          </w:tcPr>
          <w:p w14:paraId="612A18B4" w14:textId="77777777" w:rsidR="00F247E5" w:rsidRPr="00FC14E7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14E7">
              <w:rPr>
                <w:rFonts w:ascii="Times New Roman" w:hAnsi="Times New Roman" w:cs="Times New Roman"/>
                <w:sz w:val="22"/>
                <w:szCs w:val="22"/>
              </w:rPr>
              <w:t>0.249</w:t>
            </w:r>
          </w:p>
        </w:tc>
      </w:tr>
      <w:tr w:rsidR="00F247E5" w:rsidRPr="003C7590" w14:paraId="78047B84" w14:textId="77777777" w:rsidTr="00571900">
        <w:trPr>
          <w:trHeight w:val="362"/>
        </w:trPr>
        <w:tc>
          <w:tcPr>
            <w:tcW w:w="2651" w:type="dxa"/>
            <w:vAlign w:val="center"/>
          </w:tcPr>
          <w:p w14:paraId="2B55DD8F" w14:textId="77777777" w:rsidR="00F247E5" w:rsidRPr="003C7590" w:rsidRDefault="00F247E5" w:rsidP="005719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Vitamin D (mcg)</w:t>
            </w:r>
          </w:p>
        </w:tc>
        <w:tc>
          <w:tcPr>
            <w:tcW w:w="1518" w:type="dxa"/>
            <w:vAlign w:val="center"/>
          </w:tcPr>
          <w:p w14:paraId="1821833B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2657" w:type="dxa"/>
            <w:vAlign w:val="center"/>
          </w:tcPr>
          <w:p w14:paraId="58B41E76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012; 0.108</w:t>
            </w:r>
          </w:p>
        </w:tc>
        <w:tc>
          <w:tcPr>
            <w:tcW w:w="2089" w:type="dxa"/>
            <w:vAlign w:val="center"/>
          </w:tcPr>
          <w:p w14:paraId="11017F45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  <w:tc>
          <w:tcPr>
            <w:tcW w:w="1421" w:type="dxa"/>
            <w:vAlign w:val="center"/>
          </w:tcPr>
          <w:p w14:paraId="017C2AD9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2.453</w:t>
            </w:r>
          </w:p>
        </w:tc>
        <w:tc>
          <w:tcPr>
            <w:tcW w:w="1801" w:type="dxa"/>
            <w:vAlign w:val="center"/>
          </w:tcPr>
          <w:p w14:paraId="138483D4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15</w:t>
            </w:r>
          </w:p>
        </w:tc>
        <w:tc>
          <w:tcPr>
            <w:tcW w:w="1798" w:type="dxa"/>
          </w:tcPr>
          <w:p w14:paraId="5DC209F2" w14:textId="77777777" w:rsidR="00F247E5" w:rsidRPr="00FC14E7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14E7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</w:tr>
      <w:tr w:rsidR="00F247E5" w:rsidRPr="003C7590" w14:paraId="54C90DD5" w14:textId="77777777" w:rsidTr="00571900">
        <w:trPr>
          <w:trHeight w:val="362"/>
        </w:trPr>
        <w:tc>
          <w:tcPr>
            <w:tcW w:w="2651" w:type="dxa"/>
            <w:vAlign w:val="center"/>
          </w:tcPr>
          <w:p w14:paraId="5F035D01" w14:textId="77777777" w:rsidR="00F247E5" w:rsidRPr="003C7590" w:rsidRDefault="00F247E5" w:rsidP="005719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Phosphorus (mg)</w:t>
            </w:r>
          </w:p>
        </w:tc>
        <w:tc>
          <w:tcPr>
            <w:tcW w:w="1518" w:type="dxa"/>
            <w:vAlign w:val="center"/>
          </w:tcPr>
          <w:p w14:paraId="1F13D87D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2657" w:type="dxa"/>
            <w:vAlign w:val="center"/>
          </w:tcPr>
          <w:p w14:paraId="5765072E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2089" w:type="dxa"/>
            <w:vAlign w:val="center"/>
          </w:tcPr>
          <w:p w14:paraId="59D14C65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9</w:t>
            </w:r>
          </w:p>
        </w:tc>
        <w:tc>
          <w:tcPr>
            <w:tcW w:w="1421" w:type="dxa"/>
            <w:vAlign w:val="center"/>
          </w:tcPr>
          <w:p w14:paraId="4D6CB2FB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sz w:val="22"/>
                <w:szCs w:val="22"/>
              </w:rPr>
              <w:t>9.736</w:t>
            </w:r>
          </w:p>
        </w:tc>
        <w:tc>
          <w:tcPr>
            <w:tcW w:w="1801" w:type="dxa"/>
            <w:vAlign w:val="center"/>
          </w:tcPr>
          <w:p w14:paraId="5E1B1D6D" w14:textId="77777777" w:rsidR="00F247E5" w:rsidRPr="003C7590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75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1798" w:type="dxa"/>
          </w:tcPr>
          <w:p w14:paraId="5144BB0F" w14:textId="77777777" w:rsidR="00F247E5" w:rsidRPr="00FC14E7" w:rsidRDefault="00F247E5" w:rsidP="005719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14E7">
              <w:rPr>
                <w:rFonts w:ascii="Times New Roman" w:hAnsi="Times New Roman" w:cs="Times New Roman"/>
                <w:sz w:val="22"/>
                <w:szCs w:val="22"/>
              </w:rPr>
              <w:t>0.367</w:t>
            </w:r>
          </w:p>
        </w:tc>
      </w:tr>
    </w:tbl>
    <w:p w14:paraId="402486FC" w14:textId="77777777" w:rsidR="00F247E5" w:rsidRPr="00E07FD8" w:rsidRDefault="00F247E5" w:rsidP="00F247E5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*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Li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near regression analysis, p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&lt;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0.05</w:t>
      </w:r>
      <w:r w:rsidRPr="00AA524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. Dependent variable: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Carbon footprint, </w:t>
      </w:r>
      <w:r w:rsidRPr="00AA524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independent variables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Protein, 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Fat, 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Vitamin B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14:ligatures w14:val="none"/>
        </w:rPr>
        <w:t>12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, Vitamin D, 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hosphorus</w:t>
      </w:r>
      <w:r w:rsidRPr="00AA524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. </w:t>
      </w:r>
      <w:r w:rsidRPr="00E07FD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Abbreviations: </w:t>
      </w:r>
      <w:r w:rsidRPr="00E07FD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B, unstandardized regression coefficient; CI, Confidence Interval; β, standardized coefficient.</w:t>
      </w:r>
    </w:p>
    <w:p w14:paraId="545B4CE2" w14:textId="77777777" w:rsidR="00F247E5" w:rsidRDefault="00F247E5" w:rsidP="00F247E5">
      <w:pPr>
        <w:spacing w:after="100" w:afterAutospacing="1" w:line="240" w:lineRule="auto"/>
        <w:jc w:val="both"/>
        <w:rPr>
          <w:rFonts w:ascii="Times New Roman" w:hAnsi="Times New Roman" w:cs="Times New Roman"/>
          <w:b/>
          <w:bCs/>
        </w:rPr>
      </w:pPr>
    </w:p>
    <w:p w14:paraId="4DA1640D" w14:textId="77777777" w:rsidR="00F247E5" w:rsidRPr="007C4DFD" w:rsidRDefault="00F247E5" w:rsidP="00F247E5">
      <w:pPr>
        <w:rPr>
          <w:rFonts w:ascii="Times New Roman" w:hAnsi="Times New Roman" w:cs="Times New Roman"/>
        </w:rPr>
      </w:pPr>
    </w:p>
    <w:p w14:paraId="67FEF249" w14:textId="77777777" w:rsidR="00D215DB" w:rsidRDefault="00D215DB"/>
    <w:sectPr w:rsidR="00D215DB" w:rsidSect="00F247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ABD"/>
    <w:rsid w:val="00A16ABD"/>
    <w:rsid w:val="00D068BC"/>
    <w:rsid w:val="00D215DB"/>
    <w:rsid w:val="00DC1A76"/>
    <w:rsid w:val="00E95397"/>
    <w:rsid w:val="00F247E5"/>
    <w:rsid w:val="00F6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A8CE04-08A2-4938-8FD7-600CFBAD2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7E5"/>
  </w:style>
  <w:style w:type="paragraph" w:styleId="Balk1">
    <w:name w:val="heading 1"/>
    <w:basedOn w:val="Normal"/>
    <w:next w:val="Normal"/>
    <w:link w:val="Balk1Char"/>
    <w:uiPriority w:val="9"/>
    <w:qFormat/>
    <w:rsid w:val="00A16A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16A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16A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16A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16A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16A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16A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16A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16A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16A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16A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16A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16AB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16AB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16AB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16AB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16AB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16AB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16A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16A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16A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16A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16A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16AB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16AB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16AB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16A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16AB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16ABD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F24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Aytekin</dc:creator>
  <cp:keywords/>
  <dc:description/>
  <cp:lastModifiedBy>Gizem Aytekin</cp:lastModifiedBy>
  <cp:revision>2</cp:revision>
  <dcterms:created xsi:type="dcterms:W3CDTF">2026-04-20T09:25:00Z</dcterms:created>
  <dcterms:modified xsi:type="dcterms:W3CDTF">2026-04-20T09:25:00Z</dcterms:modified>
</cp:coreProperties>
</file>